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bookmarkStart w:id="0" w:name="OLE_LINK1"/>
      <w:r>
        <w:rPr>
          <w:rFonts w:cs="Times New Roman;Times New Roman" w:ascii="Times New Roman;Times New Roman" w:hAnsi="Times New Roman;Times New Roman"/>
          <w:sz w:val="24"/>
          <w:szCs w:val="24"/>
        </w:rPr>
        <w:t>S-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able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</w:t>
      </w:r>
      <w:bookmarkEnd w:id="0"/>
      <w:r>
        <w:rPr>
          <w:rFonts w:cs="Times New Roman;Times New Roman" w:ascii="Times New Roman;Times New Roman" w:hAnsi="Times New Roman;Times New Roman"/>
          <w:sz w:val="24"/>
          <w:szCs w:val="24"/>
        </w:rPr>
        <w:t>. Primer sequenc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163"/>
        <w:gridCol w:w="4111"/>
        <w:gridCol w:w="1393"/>
      </w:tblGrid>
      <w:tr>
        <w:trPr/>
        <w:tc>
          <w:tcPr>
            <w:tcW w:w="71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rimer Nucleotide Sequenc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nnealing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emp (°C)</w:t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Caspase-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GATGGGTGCTATTGTGAGG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GGATTTCAAGGCGAC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Caspase-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GTGTCCTACTCCACCTT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TAAAACAGCCAGGAATCTGC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Bcl-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GGATGACTGAGTACCTGAA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CACTTGTGGCCCAGATA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CCAAACTGTGTGCCTGGA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CTCTGAGGGCTGACACAAG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L-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GGAGTTCCGTTTCTACCTG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TTCTGTGACTCTAACTTCTCC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NF-kB-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ACGAGACCTTCAAGAGCAT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TGTTGAAAAGGCATAGGGC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P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TATTTGGTCCGTGGGCTG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TTCATCTTCGGCATCTG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HO-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TCAGAAGGGTCAGGTGT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CTTGTTTCGCTCTATCTCC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Nrf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GAAGGAACAGGAGAAGG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ATACAGTCTTCAAAGTACAAG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SO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GACAAACCTGAGCCCTAAG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AATCTGTAAGCGACCTT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ACGACCCCTTCATTGACC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CGACATACTCAGCACCA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bl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</w:t>
      </w:r>
      <w:r>
        <w:rPr>
          <w:rFonts w:eastAsia="宋体;宋体" w:cs="Times New Roman;Times New Roman" w:ascii="Times New Roman;Times New Roman" w:hAnsi="Times New Roman;Times New Roman"/>
          <w:color w:val="000000"/>
          <w:kern w:val="0"/>
          <w:sz w:val="24"/>
          <w:szCs w:val="24"/>
          <w:lang w:bidi="ar"/>
        </w:rPr>
        <w:t>ontraction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60"/>
        <w:gridCol w:w="1495"/>
        <w:gridCol w:w="2909"/>
      </w:tblGrid>
      <w:tr>
        <w:trPr>
          <w:trHeight w:val="392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bbreviation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Full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bbreviation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Full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</w:tr>
      <w:tr>
        <w:trPr>
          <w:trHeight w:val="392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ABTS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2</w:t>
            </w: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  <w:t>，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2ʹ-azino-bis (3-ethylbenzthiazoline-6-sulfonic acid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MS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mass spectrometry </w:t>
            </w:r>
          </w:p>
        </w:tc>
      </w:tr>
      <w:tr>
        <w:trPr>
          <w:trHeight w:val="444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ALT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Alanine aminotransferase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NF-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B-9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nuclear factor-kb-9 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AST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aspartate transaminase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Nrf2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nuclear factor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, erythroid 2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-related factor 2 </w:t>
            </w:r>
          </w:p>
        </w:tc>
      </w:tr>
      <w:tr>
        <w:trPr>
          <w:trHeight w:val="9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BCA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bicinchoninic acid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PDA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photodiode array</w:t>
            </w:r>
          </w:p>
        </w:tc>
      </w:tr>
      <w:tr>
        <w:trPr>
          <w:trHeight w:val="37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</w:rPr>
              <w:t>Bcl-2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B-cell lymphoma-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RT-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PCR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Real-time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uantitative PCR </w:t>
            </w:r>
          </w:p>
        </w:tc>
      </w:tr>
      <w:tr>
        <w:trPr>
          <w:trHeight w:val="45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CCK-8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Cell counting kit 8 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 xml:space="preserve">RIPA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Radio immunoprecipitation assay </w:t>
            </w:r>
          </w:p>
        </w:tc>
      </w:tr>
      <w:tr>
        <w:trPr>
          <w:trHeight w:val="40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DAPI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4</w:t>
            </w: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  <w:t>，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6-Diamidino-2-phenylindol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SOD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superoxide dismutase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DCFH-DA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2',7'-dichlorodihydrofluorescein diacetate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-AOC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total antioxidant capacity </w:t>
            </w:r>
          </w:p>
        </w:tc>
      </w:tr>
      <w:tr>
        <w:trPr>
          <w:trHeight w:val="407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DPPH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1,1-diphenyl-2-picrylhydrazyl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-BHP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Tert-butyl hydroperoxide </w:t>
            </w:r>
          </w:p>
        </w:tc>
      </w:tr>
      <w:tr>
        <w:trPr>
          <w:trHeight w:val="27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GAPDH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Glyceraldehyde 3-phosphate dehydrogenas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FESP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total flavonoid extracts of saffron petals </w:t>
            </w:r>
          </w:p>
        </w:tc>
      </w:tr>
      <w:tr>
        <w:trPr>
          <w:trHeight w:val="37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GSH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glutathion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FESS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otal flavonoid extracts of saffron stamens</w:t>
            </w:r>
          </w:p>
        </w:tc>
      </w:tr>
      <w:tr>
        <w:trPr>
          <w:trHeight w:val="473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HO-1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heme oxygenase 1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FEMS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total flavonoid extracts of saffron petals and stamens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IL-6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interleukin-6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Vc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Vitamin C 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NOS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inducible nitric oxide synthase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;Times New Roman" w:hAnsi="Times New Roman;Times New Roman" w:cs="Times New Roman;Times New Roman"/>
                <w:color w:val="231F2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UPLC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ultrahigh performance liquid chromatography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5"/>
                <w:szCs w:val="15"/>
                <w:lang w:eastAsia="en-US"/>
              </w:rPr>
              <w:t>Keap-1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Kelch-like ECH-associated protein-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UPLC</w:t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>ultrahigh performance liquid chromatography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 xml:space="preserve">LDH </w:t>
            </w:r>
          </w:p>
        </w:tc>
        <w:tc>
          <w:tcPr>
            <w:tcW w:w="3660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231F20"/>
                <w:kern w:val="0"/>
                <w:sz w:val="15"/>
                <w:szCs w:val="15"/>
                <w:lang w:eastAsia="en-US"/>
              </w:rPr>
              <w:t>lactate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  <w:t xml:space="preserve"> dehydrogenase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4:35:00Z</dcterms:created>
  <dc:creator>Administrator</dc:creator>
  <dc:description/>
  <cp:keywords/>
  <dc:language>en-US</dc:language>
  <cp:lastModifiedBy>ye hong</cp:lastModifiedBy>
  <dcterms:modified xsi:type="dcterms:W3CDTF">2021-05-20T03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91E898289840BB8D779FC3A3F0D104</vt:lpwstr>
  </property>
  <property fmtid="{D5CDD505-2E9C-101B-9397-08002B2CF9AE}" pid="3" name="KSOProductBuildVer">
    <vt:lpwstr>2052-11.1.0.10495</vt:lpwstr>
  </property>
</Properties>
</file>